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044D3E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6194425" cy="7087870"/>
            <wp:effectExtent l="0" t="0" r="3175" b="11430"/>
            <wp:docPr id="6" name="图片 6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4425" cy="708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36989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PLEMENTARY FIGURE</w:t>
      </w:r>
      <w:r>
        <w:rPr>
          <w:rFonts w:hint="default" w:ascii="Times New Roman" w:hAnsi="Times New Roman" w:cs="Times New Roman"/>
          <w:b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Correlation plots illustrating the relationship betwee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variou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mmune cel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typ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 and RS, derived from seven algorithms including CIBERSORT, CIBERSORT-ABS, EPIC, MCPCOUNTER, QUANTISEQ, TIMER, and XC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.</w:t>
      </w:r>
      <w:bookmarkStart w:id="0" w:name="_GoBack"/>
      <w:bookmarkEnd w:id="0"/>
    </w:p>
    <w:p w14:paraId="52D43C7C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A4FDAF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35A14763"/>
    <w:rsid w:val="72A2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99</Characters>
  <Lines>0</Lines>
  <Paragraphs>0</Paragraphs>
  <TotalTime>0</TotalTime>
  <ScaleCrop>false</ScaleCrop>
  <LinksUpToDate>false</LinksUpToDate>
  <CharactersWithSpaces>22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33:00Z</dcterms:created>
  <dc:creator>ROG</dc:creator>
  <cp:lastModifiedBy>先先贝</cp:lastModifiedBy>
  <dcterms:modified xsi:type="dcterms:W3CDTF">2024-11-30T18:1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70C1123B2B04217A245D2B8CF9776C0_12</vt:lpwstr>
  </property>
</Properties>
</file>